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568" w:rsidRPr="00280F1C" w:rsidRDefault="00D52568" w:rsidP="00D52568">
      <w:pPr>
        <w:rPr>
          <w:b/>
        </w:rPr>
      </w:pPr>
      <w:r>
        <w:rPr>
          <w:b/>
        </w:rPr>
        <w:t xml:space="preserve">S1 </w:t>
      </w:r>
      <w:r w:rsidRPr="00280F1C">
        <w:rPr>
          <w:b/>
        </w:rPr>
        <w:t>Table.</w:t>
      </w:r>
      <w:r>
        <w:rPr>
          <w:b/>
        </w:rPr>
        <w:t xml:space="preserve"> </w:t>
      </w:r>
      <w:r w:rsidRPr="00E84FC7">
        <w:rPr>
          <w:rFonts w:cs="Gill Sans"/>
        </w:rPr>
        <w:t xml:space="preserve">Proportion of the </w:t>
      </w:r>
      <w:proofErr w:type="spellStart"/>
      <w:r w:rsidRPr="00E84FC7">
        <w:rPr>
          <w:rFonts w:cs="Gill Sans"/>
        </w:rPr>
        <w:t>genetic</w:t>
      </w:r>
      <w:proofErr w:type="spellEnd"/>
      <w:r w:rsidRPr="00E84FC7">
        <w:rPr>
          <w:rFonts w:cs="Gill Sans"/>
        </w:rPr>
        <w:t xml:space="preserve"> variance </w:t>
      </w:r>
      <w:proofErr w:type="spellStart"/>
      <w:r w:rsidRPr="00E84FC7">
        <w:rPr>
          <w:rFonts w:cs="Gill Sans"/>
        </w:rPr>
        <w:t>explained</w:t>
      </w:r>
      <w:proofErr w:type="spellEnd"/>
      <w:r w:rsidRPr="00E84FC7">
        <w:rPr>
          <w:rFonts w:cs="Gill Sans"/>
        </w:rPr>
        <w:t xml:space="preserve"> by </w:t>
      </w:r>
      <w:proofErr w:type="spellStart"/>
      <w:r w:rsidRPr="00E84FC7">
        <w:rPr>
          <w:rFonts w:cs="Gill Sans"/>
        </w:rPr>
        <w:t>each</w:t>
      </w:r>
      <w:proofErr w:type="spellEnd"/>
      <w:r w:rsidRPr="00E84FC7">
        <w:rPr>
          <w:rFonts w:cs="Gill Sans"/>
        </w:rPr>
        <w:t xml:space="preserve"> chromosome and the </w:t>
      </w:r>
      <w:proofErr w:type="spellStart"/>
      <w:r w:rsidRPr="00E84FC7">
        <w:rPr>
          <w:rFonts w:cs="Gill Sans"/>
        </w:rPr>
        <w:t>whole</w:t>
      </w:r>
      <w:proofErr w:type="spellEnd"/>
      <w:r w:rsidRPr="00E84FC7">
        <w:rPr>
          <w:rFonts w:cs="Gill Sans"/>
        </w:rPr>
        <w:t xml:space="preserve"> </w:t>
      </w:r>
      <w:proofErr w:type="spellStart"/>
      <w:r w:rsidRPr="00E84FC7">
        <w:rPr>
          <w:rFonts w:cs="Gill Sans"/>
        </w:rPr>
        <w:t>genome</w:t>
      </w:r>
      <w:proofErr w:type="spellEnd"/>
      <w:r w:rsidRPr="00E84FC7">
        <w:rPr>
          <w:rFonts w:cs="Gill Sans"/>
        </w:rPr>
        <w:t xml:space="preserve"> </w:t>
      </w:r>
      <w:proofErr w:type="spellStart"/>
      <w:r w:rsidRPr="00E84FC7">
        <w:rPr>
          <w:rFonts w:cs="Gill Sans"/>
        </w:rPr>
        <w:t>using</w:t>
      </w:r>
      <w:proofErr w:type="spellEnd"/>
      <w:r w:rsidRPr="00E84FC7">
        <w:rPr>
          <w:rFonts w:cs="Gill Sans"/>
        </w:rPr>
        <w:t xml:space="preserve"> 8,901 EA </w:t>
      </w:r>
      <w:proofErr w:type="spellStart"/>
      <w:r w:rsidRPr="00E84FC7">
        <w:rPr>
          <w:rFonts w:cs="Gill Sans"/>
        </w:rPr>
        <w:t>individuals</w:t>
      </w:r>
      <w:proofErr w:type="spellEnd"/>
      <w:r w:rsidRPr="00E84FC7">
        <w:rPr>
          <w:rFonts w:cs="Gill Sans"/>
        </w:rPr>
        <w:t>. </w:t>
      </w:r>
    </w:p>
    <w:tbl>
      <w:tblPr>
        <w:tblW w:w="11542" w:type="dxa"/>
        <w:tblInd w:w="93" w:type="dxa"/>
        <w:tblLook w:val="04A0" w:firstRow="1" w:lastRow="0" w:firstColumn="1" w:lastColumn="0" w:noHBand="0" w:noVBand="1"/>
      </w:tblPr>
      <w:tblGrid>
        <w:gridCol w:w="932"/>
        <w:gridCol w:w="1456"/>
        <w:gridCol w:w="2281"/>
        <w:gridCol w:w="2296"/>
        <w:gridCol w:w="2298"/>
        <w:gridCol w:w="2279"/>
      </w:tblGrid>
      <w:tr w:rsidR="00D52568" w:rsidRPr="00D52568" w:rsidTr="00D52568">
        <w:trPr>
          <w:trHeight w:val="262"/>
        </w:trPr>
        <w:tc>
          <w:tcPr>
            <w:tcW w:w="23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EA </w:t>
            </w:r>
          </w:p>
        </w:tc>
        <w:tc>
          <w:tcPr>
            <w:tcW w:w="457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SBP</w:t>
            </w:r>
          </w:p>
        </w:tc>
        <w:tc>
          <w:tcPr>
            <w:tcW w:w="45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DBP</w:t>
            </w:r>
          </w:p>
        </w:tc>
      </w:tr>
      <w:tr w:rsidR="00D52568" w:rsidRPr="00D52568" w:rsidTr="00D52568">
        <w:trPr>
          <w:trHeight w:val="245"/>
        </w:trPr>
        <w:tc>
          <w:tcPr>
            <w:tcW w:w="238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SNPs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V1 (N=8,901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TA (N=8,474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V1 (N=8,901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TA (N=8,474)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h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LC (Mb)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proofErr w:type="gramEnd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± </w:t>
            </w:r>
            <w:proofErr w:type="spell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proofErr w:type="gramEnd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± </w:t>
            </w:r>
            <w:proofErr w:type="spell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proofErr w:type="gramEnd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± </w:t>
            </w:r>
            <w:proofErr w:type="spell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proofErr w:type="gramEnd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± </w:t>
            </w:r>
            <w:proofErr w:type="spell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49.2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01 ± 0.010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44 ± 0.010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73 ± 0.0104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03 ± 0.0108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43.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57 ± 0.011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23 ± 0.011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31 ± 0.0112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86 ± 0.0114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98.0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9 ± 0.009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9 ± 0.009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81 ± 0.0095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61 ± 0.0101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91.1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21 ± 0.010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35 ± 0.011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2 ± 0.0102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54 ± 0.0107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80.9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15 ± 0.009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87 ± 0.009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02 ± 0.009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75 ± 0.01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71.1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 ± 0.008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 ± 0.008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79 ± 0.0088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41 ± 0.0081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59.14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 ± 0.008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 ± 0.009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18 ± 0.0098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29 ± 0.0098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46.36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03 ± 0.008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37 ± 0.008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81 ± 0.0082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83 ± 0.0084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41.21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09 ± 0.0084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42 ± 0.00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41 ± 0.008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34 ± 0.0084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35.5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04 ± 0.0089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52 ± 0.010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37 ± 0.0089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12 ± 0.0084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35.01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75 ± 0.008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68 ± 0.008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62 ± 0.009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75 ± 0.009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33.8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08 ± 0.009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11 ± 0.009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9 ± 0.0089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33 ± 0.0095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15.17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18 ± 0.007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23 ± 0.007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78 ± 0.0073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17 ± 0.007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07.3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37 ± 0.0074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39 ± 0.007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 ± 0.0066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 ± 0.0066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02.5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13 ± 0.007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32 ± 0.006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2 ± 0.0072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01 ± 0.008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90.3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33 ± 0.0074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58 ± 0.007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221 ± 0.0083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77 ± 0.0083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81.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5 ± 0.0058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77 ± 0.007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59 ± 0.006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84 ± 0.0069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78.08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12 ± 0.006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36 ± 0.007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01 ± 0.0065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51 ± 0.0069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59.1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 ± 0.0044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 ± 0.004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35 ± 0.0048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98 ± 0.0058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63.0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24 ± 0.006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34 ± 0.006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86 ± 0.0068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46 ± 0.0069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48.1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64 ± 0.005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47 ± 0.005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23 ± 0.0057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96 ± 0.0057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51.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028 ± 0.00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 ± 0.004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15 ± 0.0056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0.0131 ± 0.006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,881.0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20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234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2752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248</w:t>
            </w:r>
          </w:p>
        </w:tc>
      </w:tr>
      <w:tr w:rsidR="00D52568" w:rsidRPr="00D52568" w:rsidTr="00D52568">
        <w:trPr>
          <w:trHeight w:val="245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201 ± 0.03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227 ± 0.03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2642 ± 0.035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233 ± 0.038</w:t>
            </w:r>
          </w:p>
        </w:tc>
      </w:tr>
      <w:tr w:rsidR="00D52568" w:rsidRPr="00D52568" w:rsidTr="00D52568">
        <w:trPr>
          <w:trHeight w:val="26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3.16x10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10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1.32x10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10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5.2x10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1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8.37x10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11</w:t>
            </w:r>
          </w:p>
        </w:tc>
      </w:tr>
    </w:tbl>
    <w:p w:rsidR="00E6746A" w:rsidRDefault="00E6746A">
      <w:bookmarkStart w:id="0" w:name="_GoBack"/>
      <w:bookmarkEnd w:id="0"/>
    </w:p>
    <w:sectPr w:rsidR="00E6746A" w:rsidSect="00D52568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568"/>
    <w:rsid w:val="00D52568"/>
    <w:rsid w:val="00E6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D38F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eorgia" w:eastAsiaTheme="minorEastAsia" w:hAnsi="Georgia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6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eorgia" w:eastAsiaTheme="minorEastAsia" w:hAnsi="Georgia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6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2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2</Characters>
  <Application>Microsoft Macintosh Word</Application>
  <DocSecurity>0</DocSecurity>
  <Lines>14</Lines>
  <Paragraphs>3</Paragraphs>
  <ScaleCrop>false</ScaleCrop>
  <Company>Stanford University</Company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Salfati</dc:creator>
  <cp:keywords/>
  <dc:description/>
  <cp:lastModifiedBy>Elias Salfati</cp:lastModifiedBy>
  <cp:revision>1</cp:revision>
  <dcterms:created xsi:type="dcterms:W3CDTF">2015-06-26T18:57:00Z</dcterms:created>
  <dcterms:modified xsi:type="dcterms:W3CDTF">2015-06-26T18:58:00Z</dcterms:modified>
</cp:coreProperties>
</file>